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A63AA" w14:textId="77777777" w:rsidR="00F85525" w:rsidRPr="001F54CD" w:rsidRDefault="00F85525" w:rsidP="00F85525">
      <w:pPr>
        <w:rPr>
          <w:b/>
          <w:bCs/>
          <w:sz w:val="24"/>
          <w:szCs w:val="24"/>
        </w:rPr>
      </w:pPr>
      <w:bookmarkStart w:id="0" w:name="_GoBack"/>
      <w:bookmarkEnd w:id="0"/>
      <w:r w:rsidRPr="001F54CD">
        <w:rPr>
          <w:b/>
          <w:bCs/>
          <w:sz w:val="24"/>
          <w:szCs w:val="24"/>
        </w:rPr>
        <w:t>SUPPLEMENTAL MATERIAL</w:t>
      </w:r>
    </w:p>
    <w:p w14:paraId="76DE480C" w14:textId="77777777" w:rsidR="00F85525" w:rsidRPr="001F54CD" w:rsidRDefault="00F85525" w:rsidP="00F85525">
      <w:pPr>
        <w:rPr>
          <w:b/>
          <w:bCs/>
          <w:sz w:val="24"/>
          <w:szCs w:val="24"/>
        </w:rPr>
      </w:pPr>
    </w:p>
    <w:p w14:paraId="487EE5A7" w14:textId="77777777" w:rsidR="00F85525" w:rsidRPr="001F54CD" w:rsidRDefault="00F85525" w:rsidP="00F85525">
      <w:pPr>
        <w:rPr>
          <w:sz w:val="24"/>
          <w:szCs w:val="24"/>
        </w:rPr>
      </w:pPr>
      <w:r w:rsidRPr="001F54CD">
        <w:rPr>
          <w:sz w:val="24"/>
          <w:szCs w:val="24"/>
        </w:rPr>
        <w:t>Table S1. Survey questions</w:t>
      </w:r>
    </w:p>
    <w:tbl>
      <w:tblPr>
        <w:tblStyle w:val="TableGrid"/>
        <w:tblW w:w="9350" w:type="dxa"/>
        <w:tblLook w:val="0420" w:firstRow="1" w:lastRow="0" w:firstColumn="0" w:lastColumn="0" w:noHBand="0" w:noVBand="1"/>
      </w:tblPr>
      <w:tblGrid>
        <w:gridCol w:w="4862"/>
        <w:gridCol w:w="4488"/>
      </w:tblGrid>
      <w:tr w:rsidR="00F85525" w:rsidRPr="001F54CD" w14:paraId="0AC491B3" w14:textId="77777777" w:rsidTr="00473920">
        <w:trPr>
          <w:trHeight w:val="350"/>
        </w:trPr>
        <w:tc>
          <w:tcPr>
            <w:tcW w:w="9350" w:type="dxa"/>
            <w:gridSpan w:val="2"/>
            <w:vAlign w:val="center"/>
          </w:tcPr>
          <w:p w14:paraId="473D03B8" w14:textId="77777777" w:rsidR="00F85525" w:rsidRPr="001F54CD" w:rsidRDefault="00F85525" w:rsidP="00473920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1F54CD">
              <w:rPr>
                <w:b/>
                <w:bCs/>
                <w:sz w:val="19"/>
                <w:szCs w:val="19"/>
                <w:lang w:val="en-US"/>
              </w:rPr>
              <w:t>Characteristics</w:t>
            </w:r>
          </w:p>
        </w:tc>
      </w:tr>
      <w:tr w:rsidR="00F85525" w:rsidRPr="001F54CD" w14:paraId="38E01BF0" w14:textId="77777777" w:rsidTr="00473920">
        <w:trPr>
          <w:trHeight w:val="557"/>
        </w:trPr>
        <w:tc>
          <w:tcPr>
            <w:tcW w:w="9350" w:type="dxa"/>
            <w:gridSpan w:val="2"/>
            <w:vAlign w:val="center"/>
          </w:tcPr>
          <w:p w14:paraId="32162A10" w14:textId="77777777" w:rsidR="00F85525" w:rsidRPr="001F54CD" w:rsidRDefault="00F85525" w:rsidP="00473920">
            <w:pPr>
              <w:pStyle w:val="ListParagraph"/>
              <w:numPr>
                <w:ilvl w:val="0"/>
                <w:numId w:val="8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Please select which designations you hold (cardiologist, radiologist)</w:t>
            </w:r>
          </w:p>
          <w:p w14:paraId="17587DD5" w14:textId="77777777" w:rsidR="00F85525" w:rsidRPr="001F54CD" w:rsidRDefault="00F85525" w:rsidP="00473920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at year did your center start CMR?</w:t>
            </w:r>
          </w:p>
        </w:tc>
      </w:tr>
      <w:tr w:rsidR="00F85525" w:rsidRPr="001F54CD" w14:paraId="2A157138" w14:textId="77777777" w:rsidTr="00473920">
        <w:trPr>
          <w:trHeight w:val="350"/>
        </w:trPr>
        <w:tc>
          <w:tcPr>
            <w:tcW w:w="4862" w:type="dxa"/>
            <w:vAlign w:val="center"/>
            <w:hideMark/>
          </w:tcPr>
          <w:p w14:paraId="089C8B93" w14:textId="77777777" w:rsidR="00F85525" w:rsidRPr="001F54CD" w:rsidRDefault="00F85525" w:rsidP="00473920">
            <w:pPr>
              <w:spacing w:line="276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1F54CD">
              <w:rPr>
                <w:b/>
                <w:bCs/>
                <w:sz w:val="19"/>
                <w:szCs w:val="19"/>
                <w:lang w:val="en-US"/>
              </w:rPr>
              <w:t>Availability</w:t>
            </w:r>
          </w:p>
        </w:tc>
        <w:tc>
          <w:tcPr>
            <w:tcW w:w="4488" w:type="dxa"/>
            <w:vAlign w:val="center"/>
          </w:tcPr>
          <w:p w14:paraId="78A34185" w14:textId="77777777" w:rsidR="00F85525" w:rsidRPr="001F54CD" w:rsidRDefault="00F85525" w:rsidP="00473920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1F54CD">
              <w:rPr>
                <w:b/>
                <w:bCs/>
                <w:sz w:val="19"/>
                <w:szCs w:val="19"/>
                <w:lang w:val="en-US"/>
              </w:rPr>
              <w:t>Utilization</w:t>
            </w:r>
          </w:p>
        </w:tc>
      </w:tr>
      <w:tr w:rsidR="00F85525" w:rsidRPr="003C565C" w14:paraId="78A805F9" w14:textId="77777777" w:rsidTr="00473920">
        <w:trPr>
          <w:trHeight w:val="8441"/>
        </w:trPr>
        <w:tc>
          <w:tcPr>
            <w:tcW w:w="4862" w:type="dxa"/>
          </w:tcPr>
          <w:p w14:paraId="13A54C62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On which of the following scanners do you perform CMR? Please select all manufacturers and field strengths that you use.</w:t>
            </w:r>
          </w:p>
          <w:p w14:paraId="477019AD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What is/are the approximate age of your scanner(s) on which you perform CMR? </w:t>
            </w:r>
          </w:p>
          <w:p w14:paraId="3295E607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In what zip code are the scanners located? </w:t>
            </w:r>
          </w:p>
          <w:p w14:paraId="3BA66EC3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What are the operating days of your scanner(s)? </w:t>
            </w:r>
          </w:p>
          <w:p w14:paraId="7AF40EF8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at is the approximate wait time for a CMR scan at your center?</w:t>
            </w:r>
          </w:p>
          <w:p w14:paraId="7FEF4204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Do you have a program in place to perform MRIs in the setting of MR-conditional CIEDs? </w:t>
            </w:r>
            <w:proofErr w:type="gramStart"/>
            <w:r w:rsidRPr="001F54CD">
              <w:rPr>
                <w:sz w:val="19"/>
                <w:szCs w:val="19"/>
                <w:lang w:val="en-US"/>
              </w:rPr>
              <w:t>Non MR</w:t>
            </w:r>
            <w:proofErr w:type="gramEnd"/>
            <w:r w:rsidRPr="001F54CD">
              <w:rPr>
                <w:sz w:val="19"/>
                <w:szCs w:val="19"/>
                <w:lang w:val="en-US"/>
              </w:rPr>
              <w:t>-conditional CIEDs?</w:t>
            </w:r>
          </w:p>
          <w:p w14:paraId="18C49276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en you do a congenital study, how often do you bill for both a cardiac and a thoracic MRA?</w:t>
            </w:r>
          </w:p>
          <w:p w14:paraId="483367D9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re there CMR trainees in your department?</w:t>
            </w:r>
          </w:p>
          <w:p w14:paraId="7723C566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many level II or III trained physicians currently read studies at your center?</w:t>
            </w:r>
          </w:p>
          <w:p w14:paraId="3258C487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Did the majority of your technologists receive training at a SCMR event?</w:t>
            </w:r>
          </w:p>
          <w:p w14:paraId="12784D3B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o reads these vascular studies?</w:t>
            </w:r>
          </w:p>
          <w:p w14:paraId="2C379046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For cardiology, how often do you use an over-read service from radiology?</w:t>
            </w:r>
          </w:p>
          <w:p w14:paraId="6AA69DFA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often do you perform combined reads from both services for cardiac studies?</w:t>
            </w:r>
          </w:p>
          <w:p w14:paraId="150763C7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often do you perform combined reads from both services for vascular studies?</w:t>
            </w:r>
          </w:p>
          <w:p w14:paraId="578B889B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Do you feel supported by your institution to read CMRs from a time perspective?</w:t>
            </w:r>
          </w:p>
          <w:p w14:paraId="1F048ECF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Do you feel supported by your institution to read CMRs from a salary perspective?</w:t>
            </w:r>
          </w:p>
          <w:p w14:paraId="0CE74F47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ardiology - How are you and your colleagues paid?</w:t>
            </w:r>
          </w:p>
          <w:p w14:paraId="20D9137D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Radiology - How are you and your colleagues paid?</w:t>
            </w:r>
          </w:p>
          <w:p w14:paraId="42CD5AD5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Do you split RVUs with radiology or cardiology?</w:t>
            </w:r>
          </w:p>
          <w:p w14:paraId="5B226E9A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o processes your studies? (approximate percent of time - answers should ideally add to 100%)</w:t>
            </w:r>
          </w:p>
          <w:p w14:paraId="52F9DFE3" w14:textId="77777777" w:rsidR="00F85525" w:rsidRPr="001F54CD" w:rsidRDefault="00F85525" w:rsidP="00473920">
            <w:pPr>
              <w:pStyle w:val="ListParagraph"/>
              <w:numPr>
                <w:ilvl w:val="1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Me</w:t>
            </w:r>
          </w:p>
          <w:p w14:paraId="570EEE6A" w14:textId="77777777" w:rsidR="00F85525" w:rsidRPr="001F54CD" w:rsidRDefault="00F85525" w:rsidP="00473920">
            <w:pPr>
              <w:pStyle w:val="ListParagraph"/>
              <w:numPr>
                <w:ilvl w:val="1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Fellow trainee</w:t>
            </w:r>
          </w:p>
          <w:p w14:paraId="72DD485F" w14:textId="77777777" w:rsidR="00F85525" w:rsidRPr="001F54CD" w:rsidRDefault="00F85525" w:rsidP="00473920">
            <w:pPr>
              <w:pStyle w:val="ListParagraph"/>
              <w:numPr>
                <w:ilvl w:val="1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Technologist</w:t>
            </w:r>
          </w:p>
          <w:p w14:paraId="2E2E6BFC" w14:textId="77777777" w:rsidR="00F85525" w:rsidRPr="001F54CD" w:rsidRDefault="00F85525" w:rsidP="00473920">
            <w:pPr>
              <w:pStyle w:val="ListParagraph"/>
              <w:numPr>
                <w:ilvl w:val="1"/>
                <w:numId w:val="6"/>
              </w:numPr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I</w:t>
            </w:r>
          </w:p>
          <w:p w14:paraId="45F1659C" w14:textId="77777777" w:rsidR="00F85525" w:rsidRPr="001F54CD" w:rsidRDefault="00F85525" w:rsidP="00473920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do you report your studies?</w:t>
            </w:r>
          </w:p>
        </w:tc>
        <w:tc>
          <w:tcPr>
            <w:tcW w:w="4488" w:type="dxa"/>
          </w:tcPr>
          <w:p w14:paraId="58D3DAF3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many clinical CMR scans did you perform in 2017? 2018? 2019?</w:t>
            </w:r>
          </w:p>
          <w:p w14:paraId="52838ED8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pproximately what percentage of your CMRs are performed at:</w:t>
            </w:r>
          </w:p>
          <w:p w14:paraId="1C0BC3E5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ommunity</w:t>
            </w:r>
          </w:p>
          <w:p w14:paraId="0A66F05A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Outpatient Imaging Center</w:t>
            </w:r>
          </w:p>
          <w:p w14:paraId="2A1F5D1A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cademic Healthcare System</w:t>
            </w:r>
          </w:p>
          <w:p w14:paraId="10436EF6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pproximately what percentage of your CMRs are performed:</w:t>
            </w:r>
          </w:p>
          <w:p w14:paraId="060495E8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s an inpatient</w:t>
            </w:r>
          </w:p>
          <w:p w14:paraId="78F7A425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s an outpatient</w:t>
            </w:r>
          </w:p>
          <w:p w14:paraId="4F61087E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pproximately what percentage of indications for your studies are the following: </w:t>
            </w:r>
          </w:p>
          <w:p w14:paraId="588F96B9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Evaluate cardiomyopathy</w:t>
            </w:r>
          </w:p>
          <w:p w14:paraId="179625F4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Evaluate function and viability</w:t>
            </w:r>
          </w:p>
          <w:p w14:paraId="763AC6F2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Stress perfusion MR</w:t>
            </w:r>
          </w:p>
          <w:p w14:paraId="47EF32CA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Valve disease</w:t>
            </w:r>
          </w:p>
          <w:p w14:paraId="3E7C5968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Pericardial disease</w:t>
            </w:r>
          </w:p>
          <w:p w14:paraId="437EC572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ongenital heart disease</w:t>
            </w:r>
          </w:p>
          <w:p w14:paraId="71697802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Pulmonary hypertension</w:t>
            </w:r>
          </w:p>
          <w:p w14:paraId="762DDD82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Masses</w:t>
            </w:r>
          </w:p>
          <w:p w14:paraId="5897BCEF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cquired vascular disease</w:t>
            </w:r>
          </w:p>
          <w:p w14:paraId="50380EA4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Approximately what percentage of your congenital heart disease studies are performed on: </w:t>
            </w:r>
          </w:p>
          <w:p w14:paraId="1196800C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Pediatric patients</w:t>
            </w:r>
          </w:p>
          <w:p w14:paraId="55BB175D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dults with congenital heart disease</w:t>
            </w:r>
          </w:p>
          <w:p w14:paraId="057C1DCF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What percentage of your pediatric patients receive some sort of sedation?</w:t>
            </w:r>
          </w:p>
          <w:p w14:paraId="05904B92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Do you do your </w:t>
            </w:r>
            <w:proofErr w:type="spellStart"/>
            <w:r w:rsidRPr="001F54CD">
              <w:rPr>
                <w:sz w:val="19"/>
                <w:szCs w:val="19"/>
                <w:lang w:val="en-US"/>
              </w:rPr>
              <w:t>Qp:Qs</w:t>
            </w:r>
            <w:proofErr w:type="spellEnd"/>
            <w:r w:rsidRPr="001F54CD">
              <w:rPr>
                <w:sz w:val="19"/>
                <w:szCs w:val="19"/>
                <w:lang w:val="en-US"/>
              </w:rPr>
              <w:t xml:space="preserve"> with: (net flows, forward flows)?</w:t>
            </w:r>
          </w:p>
          <w:p w14:paraId="0BAFCA74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Approximately what percentage of your vascular cases are: </w:t>
            </w:r>
          </w:p>
          <w:p w14:paraId="71F67045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arotid</w:t>
            </w:r>
          </w:p>
          <w:p w14:paraId="163E06BF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Thoracic</w:t>
            </w:r>
          </w:p>
          <w:p w14:paraId="649594A4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Abdominopelvic</w:t>
            </w:r>
          </w:p>
          <w:p w14:paraId="59744DD0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Do you have a program in place to triage requests for CMR?</w:t>
            </w:r>
          </w:p>
          <w:p w14:paraId="5DDA1687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 xml:space="preserve">In approximately what percentage of your studies do you: </w:t>
            </w:r>
          </w:p>
          <w:p w14:paraId="129F1D73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Use 4D flow?</w:t>
            </w:r>
          </w:p>
          <w:p w14:paraId="7D398789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linically assess and report with T1 mapping? T2 mapping?</w:t>
            </w:r>
          </w:p>
          <w:p w14:paraId="23118CE8" w14:textId="77777777" w:rsidR="00F85525" w:rsidRPr="001F54CD" w:rsidRDefault="00F85525" w:rsidP="00473920">
            <w:pPr>
              <w:pStyle w:val="ListParagraph"/>
              <w:numPr>
                <w:ilvl w:val="1"/>
                <w:numId w:val="7"/>
              </w:numPr>
              <w:ind w:left="108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Clinically use strain imaging?</w:t>
            </w:r>
          </w:p>
          <w:p w14:paraId="735756C0" w14:textId="77777777" w:rsidR="00F85525" w:rsidRPr="001F54CD" w:rsidRDefault="00F85525" w:rsidP="00473920">
            <w:pPr>
              <w:pStyle w:val="ListParagraph"/>
              <w:numPr>
                <w:ilvl w:val="0"/>
                <w:numId w:val="7"/>
              </w:numPr>
              <w:ind w:left="360"/>
              <w:rPr>
                <w:sz w:val="19"/>
                <w:szCs w:val="19"/>
                <w:lang w:val="en-US"/>
              </w:rPr>
            </w:pPr>
            <w:r w:rsidRPr="001F54CD">
              <w:rPr>
                <w:sz w:val="19"/>
                <w:szCs w:val="19"/>
                <w:lang w:val="en-US"/>
              </w:rPr>
              <w:t>How often do you clinically quantify/semi-quantify myocardial blood flow on your stress perfusion?</w:t>
            </w:r>
          </w:p>
        </w:tc>
      </w:tr>
    </w:tbl>
    <w:p w14:paraId="66C5A67C" w14:textId="44B764C1" w:rsidR="00812B84" w:rsidRPr="0071329B" w:rsidRDefault="00812B84" w:rsidP="001300BE">
      <w:pPr>
        <w:rPr>
          <w:b/>
          <w:bCs/>
          <w:sz w:val="24"/>
          <w:szCs w:val="24"/>
        </w:rPr>
      </w:pPr>
    </w:p>
    <w:sectPr w:rsidR="00812B84" w:rsidRPr="0071329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00D8B" w14:textId="77777777" w:rsidR="00D4611B" w:rsidRDefault="00D4611B" w:rsidP="0094111F">
      <w:pPr>
        <w:spacing w:line="240" w:lineRule="auto"/>
      </w:pPr>
      <w:r>
        <w:separator/>
      </w:r>
    </w:p>
  </w:endnote>
  <w:endnote w:type="continuationSeparator" w:id="0">
    <w:p w14:paraId="2A8216A9" w14:textId="77777777" w:rsidR="00D4611B" w:rsidRDefault="00D4611B" w:rsidP="0094111F">
      <w:pPr>
        <w:spacing w:line="240" w:lineRule="auto"/>
      </w:pPr>
      <w:r>
        <w:continuationSeparator/>
      </w:r>
    </w:p>
  </w:endnote>
  <w:endnote w:type="continuationNotice" w:id="1">
    <w:p w14:paraId="756860F6" w14:textId="77777777" w:rsidR="00D4611B" w:rsidRDefault="00D4611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9C31F" w14:textId="77777777" w:rsidR="00E812A4" w:rsidRDefault="00E81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4FFF0" w14:textId="77777777" w:rsidR="00D4611B" w:rsidRDefault="00D4611B" w:rsidP="0094111F">
      <w:pPr>
        <w:spacing w:line="240" w:lineRule="auto"/>
      </w:pPr>
      <w:r>
        <w:separator/>
      </w:r>
    </w:p>
  </w:footnote>
  <w:footnote w:type="continuationSeparator" w:id="0">
    <w:p w14:paraId="71E92343" w14:textId="77777777" w:rsidR="00D4611B" w:rsidRDefault="00D4611B" w:rsidP="0094111F">
      <w:pPr>
        <w:spacing w:line="240" w:lineRule="auto"/>
      </w:pPr>
      <w:r>
        <w:continuationSeparator/>
      </w:r>
    </w:p>
  </w:footnote>
  <w:footnote w:type="continuationNotice" w:id="1">
    <w:p w14:paraId="09FF61C0" w14:textId="77777777" w:rsidR="00D4611B" w:rsidRDefault="00D4611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2A50B" w14:textId="77777777" w:rsidR="00E812A4" w:rsidRDefault="00E81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65918"/>
    <w:multiLevelType w:val="multilevel"/>
    <w:tmpl w:val="61AEEA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56141C"/>
    <w:multiLevelType w:val="hybridMultilevel"/>
    <w:tmpl w:val="7B76FD9A"/>
    <w:lvl w:ilvl="0" w:tplc="E6724474">
      <w:numFmt w:val="decimal"/>
      <w:lvlText w:val="%1-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75531"/>
    <w:multiLevelType w:val="hybridMultilevel"/>
    <w:tmpl w:val="ECC6F2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F039E8"/>
    <w:multiLevelType w:val="hybridMultilevel"/>
    <w:tmpl w:val="CFC2BC60"/>
    <w:lvl w:ilvl="0" w:tplc="6A665DB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01319F"/>
    <w:multiLevelType w:val="hybridMultilevel"/>
    <w:tmpl w:val="9E280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A5E20"/>
    <w:multiLevelType w:val="multilevel"/>
    <w:tmpl w:val="8FECE178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FB651AD"/>
    <w:multiLevelType w:val="hybridMultilevel"/>
    <w:tmpl w:val="2796F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F6726D"/>
    <w:multiLevelType w:val="hybridMultilevel"/>
    <w:tmpl w:val="66E61D9A"/>
    <w:lvl w:ilvl="0" w:tplc="80ACB9E6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E70EB"/>
    <w:multiLevelType w:val="hybridMultilevel"/>
    <w:tmpl w:val="9C587A3A"/>
    <w:lvl w:ilvl="0" w:tplc="483A4E8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z9v02k50f9tez2rlvf5w99ze2ftzpppz0&quot;&gt;My EndNote Library-Converted&lt;record-ids&gt;&lt;item&gt;2710&lt;/item&gt;&lt;item&gt;5803&lt;/item&gt;&lt;item&gt;6420&lt;/item&gt;&lt;item&gt;6421&lt;/item&gt;&lt;item&gt;6422&lt;/item&gt;&lt;item&gt;6423&lt;/item&gt;&lt;item&gt;6424&lt;/item&gt;&lt;item&gt;6425&lt;/item&gt;&lt;item&gt;6426&lt;/item&gt;&lt;item&gt;6427&lt;/item&gt;&lt;item&gt;6428&lt;/item&gt;&lt;item&gt;6429&lt;/item&gt;&lt;item&gt;6430&lt;/item&gt;&lt;item&gt;6431&lt;/item&gt;&lt;item&gt;6432&lt;/item&gt;&lt;item&gt;6433&lt;/item&gt;&lt;item&gt;6435&lt;/item&gt;&lt;item&gt;6436&lt;/item&gt;&lt;item&gt;6437&lt;/item&gt;&lt;item&gt;6438&lt;/item&gt;&lt;item&gt;6440&lt;/item&gt;&lt;item&gt;6441&lt;/item&gt;&lt;item&gt;6442&lt;/item&gt;&lt;item&gt;6472&lt;/item&gt;&lt;item&gt;6474&lt;/item&gt;&lt;item&gt;6475&lt;/item&gt;&lt;item&gt;6476&lt;/item&gt;&lt;item&gt;6477&lt;/item&gt;&lt;/record-ids&gt;&lt;/item&gt;&lt;/Libraries&gt;"/>
  </w:docVars>
  <w:rsids>
    <w:rsidRoot w:val="00DF20C7"/>
    <w:rsid w:val="000008AB"/>
    <w:rsid w:val="00002F54"/>
    <w:rsid w:val="00003AA8"/>
    <w:rsid w:val="00004929"/>
    <w:rsid w:val="00011CF7"/>
    <w:rsid w:val="00012B5C"/>
    <w:rsid w:val="00016AE0"/>
    <w:rsid w:val="00020D53"/>
    <w:rsid w:val="000233A6"/>
    <w:rsid w:val="00025F1C"/>
    <w:rsid w:val="00026819"/>
    <w:rsid w:val="00026D37"/>
    <w:rsid w:val="00030E72"/>
    <w:rsid w:val="00031EE5"/>
    <w:rsid w:val="00036B7F"/>
    <w:rsid w:val="00040644"/>
    <w:rsid w:val="00040B8E"/>
    <w:rsid w:val="000415FE"/>
    <w:rsid w:val="00041BC5"/>
    <w:rsid w:val="00042586"/>
    <w:rsid w:val="00044826"/>
    <w:rsid w:val="00044DBA"/>
    <w:rsid w:val="000558C9"/>
    <w:rsid w:val="00061ED1"/>
    <w:rsid w:val="0006604F"/>
    <w:rsid w:val="0007266B"/>
    <w:rsid w:val="0007375B"/>
    <w:rsid w:val="00073E80"/>
    <w:rsid w:val="000752B8"/>
    <w:rsid w:val="000760CA"/>
    <w:rsid w:val="00091634"/>
    <w:rsid w:val="00094C0E"/>
    <w:rsid w:val="00094DC7"/>
    <w:rsid w:val="000A021F"/>
    <w:rsid w:val="000A1A96"/>
    <w:rsid w:val="000B171F"/>
    <w:rsid w:val="000B3142"/>
    <w:rsid w:val="000B5D58"/>
    <w:rsid w:val="000B642A"/>
    <w:rsid w:val="000C7909"/>
    <w:rsid w:val="000D3CAB"/>
    <w:rsid w:val="000D5FB8"/>
    <w:rsid w:val="000D69D7"/>
    <w:rsid w:val="000D6EE7"/>
    <w:rsid w:val="000D7B45"/>
    <w:rsid w:val="000D7BDD"/>
    <w:rsid w:val="000E760A"/>
    <w:rsid w:val="000E76B1"/>
    <w:rsid w:val="000F015C"/>
    <w:rsid w:val="000F2029"/>
    <w:rsid w:val="000F2B05"/>
    <w:rsid w:val="000F2B60"/>
    <w:rsid w:val="000F33F6"/>
    <w:rsid w:val="0010083B"/>
    <w:rsid w:val="0010083F"/>
    <w:rsid w:val="00103BD7"/>
    <w:rsid w:val="001044B7"/>
    <w:rsid w:val="00105433"/>
    <w:rsid w:val="00107BA9"/>
    <w:rsid w:val="0011459E"/>
    <w:rsid w:val="00117A1D"/>
    <w:rsid w:val="00117DE0"/>
    <w:rsid w:val="001300BE"/>
    <w:rsid w:val="001319EE"/>
    <w:rsid w:val="0013390F"/>
    <w:rsid w:val="00133F4E"/>
    <w:rsid w:val="0013547F"/>
    <w:rsid w:val="0013558A"/>
    <w:rsid w:val="001374F2"/>
    <w:rsid w:val="00140961"/>
    <w:rsid w:val="00145259"/>
    <w:rsid w:val="0014531C"/>
    <w:rsid w:val="0015494C"/>
    <w:rsid w:val="001554E5"/>
    <w:rsid w:val="00163833"/>
    <w:rsid w:val="00166B8F"/>
    <w:rsid w:val="001727D4"/>
    <w:rsid w:val="00174CF1"/>
    <w:rsid w:val="00175F55"/>
    <w:rsid w:val="0018585F"/>
    <w:rsid w:val="001858E8"/>
    <w:rsid w:val="001944E6"/>
    <w:rsid w:val="001A3D89"/>
    <w:rsid w:val="001A403D"/>
    <w:rsid w:val="001A52E9"/>
    <w:rsid w:val="001A5529"/>
    <w:rsid w:val="001C3FD1"/>
    <w:rsid w:val="001C4394"/>
    <w:rsid w:val="001C6953"/>
    <w:rsid w:val="001C7178"/>
    <w:rsid w:val="001C737C"/>
    <w:rsid w:val="001C7A82"/>
    <w:rsid w:val="001C7EB8"/>
    <w:rsid w:val="001D2430"/>
    <w:rsid w:val="001D2AC1"/>
    <w:rsid w:val="001D5CB9"/>
    <w:rsid w:val="001E5060"/>
    <w:rsid w:val="001E5601"/>
    <w:rsid w:val="001E7F4D"/>
    <w:rsid w:val="001F04BF"/>
    <w:rsid w:val="001F12AC"/>
    <w:rsid w:val="001F54CD"/>
    <w:rsid w:val="00201619"/>
    <w:rsid w:val="00207F07"/>
    <w:rsid w:val="0021150C"/>
    <w:rsid w:val="002169C2"/>
    <w:rsid w:val="00222147"/>
    <w:rsid w:val="00224538"/>
    <w:rsid w:val="0023246C"/>
    <w:rsid w:val="00232559"/>
    <w:rsid w:val="00232D07"/>
    <w:rsid w:val="00234F4F"/>
    <w:rsid w:val="00235D4F"/>
    <w:rsid w:val="002366F2"/>
    <w:rsid w:val="002516B2"/>
    <w:rsid w:val="0025780B"/>
    <w:rsid w:val="00264E79"/>
    <w:rsid w:val="00266BE1"/>
    <w:rsid w:val="002671CD"/>
    <w:rsid w:val="00267762"/>
    <w:rsid w:val="00270CE9"/>
    <w:rsid w:val="00271A6A"/>
    <w:rsid w:val="00277EFE"/>
    <w:rsid w:val="002821D3"/>
    <w:rsid w:val="00285FEA"/>
    <w:rsid w:val="00290E23"/>
    <w:rsid w:val="00292320"/>
    <w:rsid w:val="00293714"/>
    <w:rsid w:val="00293B67"/>
    <w:rsid w:val="002944E9"/>
    <w:rsid w:val="00297DCD"/>
    <w:rsid w:val="002A1277"/>
    <w:rsid w:val="002A1283"/>
    <w:rsid w:val="002A48CA"/>
    <w:rsid w:val="002A4AEC"/>
    <w:rsid w:val="002A50E1"/>
    <w:rsid w:val="002A625A"/>
    <w:rsid w:val="002B25AB"/>
    <w:rsid w:val="002C5276"/>
    <w:rsid w:val="002C6850"/>
    <w:rsid w:val="002E2149"/>
    <w:rsid w:val="002E486A"/>
    <w:rsid w:val="002E4FD4"/>
    <w:rsid w:val="002E6935"/>
    <w:rsid w:val="003030EA"/>
    <w:rsid w:val="00304371"/>
    <w:rsid w:val="00317D51"/>
    <w:rsid w:val="00322CE5"/>
    <w:rsid w:val="00326AC6"/>
    <w:rsid w:val="0032774A"/>
    <w:rsid w:val="00340682"/>
    <w:rsid w:val="003412C4"/>
    <w:rsid w:val="003430C6"/>
    <w:rsid w:val="00343783"/>
    <w:rsid w:val="003447AA"/>
    <w:rsid w:val="003474C7"/>
    <w:rsid w:val="00360949"/>
    <w:rsid w:val="00361751"/>
    <w:rsid w:val="0036436F"/>
    <w:rsid w:val="00377C14"/>
    <w:rsid w:val="00380E0D"/>
    <w:rsid w:val="00382B66"/>
    <w:rsid w:val="00383267"/>
    <w:rsid w:val="00385DBB"/>
    <w:rsid w:val="003867E5"/>
    <w:rsid w:val="003904FE"/>
    <w:rsid w:val="00392267"/>
    <w:rsid w:val="00392F36"/>
    <w:rsid w:val="00396F89"/>
    <w:rsid w:val="00397F5A"/>
    <w:rsid w:val="003A0E3C"/>
    <w:rsid w:val="003A1E5A"/>
    <w:rsid w:val="003A2C94"/>
    <w:rsid w:val="003A5B42"/>
    <w:rsid w:val="003A7425"/>
    <w:rsid w:val="003A7D1C"/>
    <w:rsid w:val="003B1496"/>
    <w:rsid w:val="003C3B1E"/>
    <w:rsid w:val="003C3F26"/>
    <w:rsid w:val="003C565C"/>
    <w:rsid w:val="003D12BE"/>
    <w:rsid w:val="003D6AE5"/>
    <w:rsid w:val="003E256F"/>
    <w:rsid w:val="003E25CC"/>
    <w:rsid w:val="003E5532"/>
    <w:rsid w:val="003E5CCE"/>
    <w:rsid w:val="003F0C97"/>
    <w:rsid w:val="003F2E24"/>
    <w:rsid w:val="003F3174"/>
    <w:rsid w:val="003F4D7A"/>
    <w:rsid w:val="00402D0E"/>
    <w:rsid w:val="004060AE"/>
    <w:rsid w:val="00407D3E"/>
    <w:rsid w:val="004105FF"/>
    <w:rsid w:val="00410893"/>
    <w:rsid w:val="00411B49"/>
    <w:rsid w:val="00412F68"/>
    <w:rsid w:val="004177D9"/>
    <w:rsid w:val="00430B8F"/>
    <w:rsid w:val="00432D94"/>
    <w:rsid w:val="004375AF"/>
    <w:rsid w:val="00444848"/>
    <w:rsid w:val="004609C3"/>
    <w:rsid w:val="004726B5"/>
    <w:rsid w:val="004755B3"/>
    <w:rsid w:val="00481183"/>
    <w:rsid w:val="00482090"/>
    <w:rsid w:val="00484EBF"/>
    <w:rsid w:val="0049071D"/>
    <w:rsid w:val="0049162C"/>
    <w:rsid w:val="004917A6"/>
    <w:rsid w:val="00492292"/>
    <w:rsid w:val="0049275E"/>
    <w:rsid w:val="004932C6"/>
    <w:rsid w:val="004941DF"/>
    <w:rsid w:val="00497A43"/>
    <w:rsid w:val="00497B0D"/>
    <w:rsid w:val="004A176B"/>
    <w:rsid w:val="004A1BB8"/>
    <w:rsid w:val="004A348C"/>
    <w:rsid w:val="004A4440"/>
    <w:rsid w:val="004A7310"/>
    <w:rsid w:val="004B0C5D"/>
    <w:rsid w:val="004B353A"/>
    <w:rsid w:val="004B40C2"/>
    <w:rsid w:val="004C04B3"/>
    <w:rsid w:val="004C17B8"/>
    <w:rsid w:val="004C6007"/>
    <w:rsid w:val="004D25B9"/>
    <w:rsid w:val="004D7445"/>
    <w:rsid w:val="004D786E"/>
    <w:rsid w:val="004D7D73"/>
    <w:rsid w:val="004E2B20"/>
    <w:rsid w:val="004E78E1"/>
    <w:rsid w:val="004F2E58"/>
    <w:rsid w:val="004F3AB6"/>
    <w:rsid w:val="00510589"/>
    <w:rsid w:val="005133E5"/>
    <w:rsid w:val="00514C69"/>
    <w:rsid w:val="00521F32"/>
    <w:rsid w:val="00535481"/>
    <w:rsid w:val="005360AF"/>
    <w:rsid w:val="0053614C"/>
    <w:rsid w:val="005374F2"/>
    <w:rsid w:val="00543EBC"/>
    <w:rsid w:val="00550076"/>
    <w:rsid w:val="00553C5A"/>
    <w:rsid w:val="00556269"/>
    <w:rsid w:val="0056071B"/>
    <w:rsid w:val="00563998"/>
    <w:rsid w:val="005734F3"/>
    <w:rsid w:val="00573B2F"/>
    <w:rsid w:val="005763C9"/>
    <w:rsid w:val="00576F42"/>
    <w:rsid w:val="005810E0"/>
    <w:rsid w:val="00581290"/>
    <w:rsid w:val="00585866"/>
    <w:rsid w:val="00591CEF"/>
    <w:rsid w:val="00595811"/>
    <w:rsid w:val="00595C08"/>
    <w:rsid w:val="00595EA2"/>
    <w:rsid w:val="005A4E54"/>
    <w:rsid w:val="005A6ABF"/>
    <w:rsid w:val="005A6DC4"/>
    <w:rsid w:val="005B4DFD"/>
    <w:rsid w:val="005B5C94"/>
    <w:rsid w:val="005C1D0C"/>
    <w:rsid w:val="005C2130"/>
    <w:rsid w:val="005C224C"/>
    <w:rsid w:val="005C29D9"/>
    <w:rsid w:val="005C4B32"/>
    <w:rsid w:val="005C5F40"/>
    <w:rsid w:val="005C7F2F"/>
    <w:rsid w:val="005D0C15"/>
    <w:rsid w:val="005D166D"/>
    <w:rsid w:val="005D45D8"/>
    <w:rsid w:val="005D5A27"/>
    <w:rsid w:val="005E3922"/>
    <w:rsid w:val="005E4607"/>
    <w:rsid w:val="005F0DD5"/>
    <w:rsid w:val="005F2098"/>
    <w:rsid w:val="005F2C99"/>
    <w:rsid w:val="005F30AF"/>
    <w:rsid w:val="005F5E0B"/>
    <w:rsid w:val="006018A5"/>
    <w:rsid w:val="006022C3"/>
    <w:rsid w:val="00603596"/>
    <w:rsid w:val="006045E8"/>
    <w:rsid w:val="00604B5F"/>
    <w:rsid w:val="006105C2"/>
    <w:rsid w:val="00611447"/>
    <w:rsid w:val="00612EDA"/>
    <w:rsid w:val="00613886"/>
    <w:rsid w:val="00624164"/>
    <w:rsid w:val="00624CB6"/>
    <w:rsid w:val="00624EFC"/>
    <w:rsid w:val="00631746"/>
    <w:rsid w:val="006332D9"/>
    <w:rsid w:val="006337C6"/>
    <w:rsid w:val="00633ADC"/>
    <w:rsid w:val="00633D8B"/>
    <w:rsid w:val="00637007"/>
    <w:rsid w:val="006403AB"/>
    <w:rsid w:val="00640604"/>
    <w:rsid w:val="00642381"/>
    <w:rsid w:val="00646676"/>
    <w:rsid w:val="0064689F"/>
    <w:rsid w:val="0064792A"/>
    <w:rsid w:val="00656878"/>
    <w:rsid w:val="00656AB0"/>
    <w:rsid w:val="00656C2E"/>
    <w:rsid w:val="00661C1D"/>
    <w:rsid w:val="006623E4"/>
    <w:rsid w:val="00662E30"/>
    <w:rsid w:val="00670C9F"/>
    <w:rsid w:val="006764D5"/>
    <w:rsid w:val="00684E43"/>
    <w:rsid w:val="0068539F"/>
    <w:rsid w:val="00686788"/>
    <w:rsid w:val="00690C45"/>
    <w:rsid w:val="0069142A"/>
    <w:rsid w:val="00691B2F"/>
    <w:rsid w:val="00691DF0"/>
    <w:rsid w:val="00697367"/>
    <w:rsid w:val="006A06BF"/>
    <w:rsid w:val="006B0B96"/>
    <w:rsid w:val="006B31AF"/>
    <w:rsid w:val="006B41D1"/>
    <w:rsid w:val="006C6160"/>
    <w:rsid w:val="006D6CA0"/>
    <w:rsid w:val="006D7DAA"/>
    <w:rsid w:val="006E2092"/>
    <w:rsid w:val="006E2203"/>
    <w:rsid w:val="006E4485"/>
    <w:rsid w:val="006E4B9E"/>
    <w:rsid w:val="006E5B52"/>
    <w:rsid w:val="006E7880"/>
    <w:rsid w:val="006F0864"/>
    <w:rsid w:val="006F1AF1"/>
    <w:rsid w:val="006F30B8"/>
    <w:rsid w:val="006F3534"/>
    <w:rsid w:val="006F3857"/>
    <w:rsid w:val="006F641B"/>
    <w:rsid w:val="006F64EE"/>
    <w:rsid w:val="006F6834"/>
    <w:rsid w:val="00703C60"/>
    <w:rsid w:val="00705A46"/>
    <w:rsid w:val="00711829"/>
    <w:rsid w:val="007129B9"/>
    <w:rsid w:val="0071329B"/>
    <w:rsid w:val="007237DF"/>
    <w:rsid w:val="007246B6"/>
    <w:rsid w:val="0073085A"/>
    <w:rsid w:val="00731B40"/>
    <w:rsid w:val="0073741B"/>
    <w:rsid w:val="00741B0F"/>
    <w:rsid w:val="007429B8"/>
    <w:rsid w:val="00746A19"/>
    <w:rsid w:val="00746B9E"/>
    <w:rsid w:val="00750EE1"/>
    <w:rsid w:val="00757EE3"/>
    <w:rsid w:val="007603BB"/>
    <w:rsid w:val="007620B8"/>
    <w:rsid w:val="0076318D"/>
    <w:rsid w:val="00764C6F"/>
    <w:rsid w:val="007659A6"/>
    <w:rsid w:val="007663B6"/>
    <w:rsid w:val="00770722"/>
    <w:rsid w:val="007750B5"/>
    <w:rsid w:val="00776C90"/>
    <w:rsid w:val="00784FF9"/>
    <w:rsid w:val="00785B41"/>
    <w:rsid w:val="00786F20"/>
    <w:rsid w:val="007903C4"/>
    <w:rsid w:val="007979A1"/>
    <w:rsid w:val="007A011D"/>
    <w:rsid w:val="007A236F"/>
    <w:rsid w:val="007A470A"/>
    <w:rsid w:val="007A76F1"/>
    <w:rsid w:val="007B2B22"/>
    <w:rsid w:val="007B395E"/>
    <w:rsid w:val="007B5F8E"/>
    <w:rsid w:val="007B617B"/>
    <w:rsid w:val="007B6291"/>
    <w:rsid w:val="007C3CE2"/>
    <w:rsid w:val="007C4876"/>
    <w:rsid w:val="007D03FB"/>
    <w:rsid w:val="007D2527"/>
    <w:rsid w:val="007D54B3"/>
    <w:rsid w:val="007E188B"/>
    <w:rsid w:val="007E313D"/>
    <w:rsid w:val="007E5C99"/>
    <w:rsid w:val="007F1B91"/>
    <w:rsid w:val="007F28D4"/>
    <w:rsid w:val="007F381D"/>
    <w:rsid w:val="007F3D91"/>
    <w:rsid w:val="007F4777"/>
    <w:rsid w:val="007F5590"/>
    <w:rsid w:val="007F68F2"/>
    <w:rsid w:val="008119AD"/>
    <w:rsid w:val="00812B84"/>
    <w:rsid w:val="00814B5D"/>
    <w:rsid w:val="0081507D"/>
    <w:rsid w:val="008177A6"/>
    <w:rsid w:val="008213E1"/>
    <w:rsid w:val="0082374D"/>
    <w:rsid w:val="0082416F"/>
    <w:rsid w:val="00824FB1"/>
    <w:rsid w:val="00830494"/>
    <w:rsid w:val="00833C16"/>
    <w:rsid w:val="00837A8F"/>
    <w:rsid w:val="0084046A"/>
    <w:rsid w:val="008406DD"/>
    <w:rsid w:val="008543E3"/>
    <w:rsid w:val="00863159"/>
    <w:rsid w:val="0086366B"/>
    <w:rsid w:val="00871FCF"/>
    <w:rsid w:val="00876E59"/>
    <w:rsid w:val="0088110E"/>
    <w:rsid w:val="00881680"/>
    <w:rsid w:val="00882200"/>
    <w:rsid w:val="008843A0"/>
    <w:rsid w:val="008872FD"/>
    <w:rsid w:val="00887EE6"/>
    <w:rsid w:val="008914A9"/>
    <w:rsid w:val="00893894"/>
    <w:rsid w:val="008A0287"/>
    <w:rsid w:val="008A03DE"/>
    <w:rsid w:val="008B0804"/>
    <w:rsid w:val="008B0A14"/>
    <w:rsid w:val="008B1274"/>
    <w:rsid w:val="008B49E5"/>
    <w:rsid w:val="008B5F3D"/>
    <w:rsid w:val="008C4A26"/>
    <w:rsid w:val="008C615D"/>
    <w:rsid w:val="008D09DE"/>
    <w:rsid w:val="008D5E6B"/>
    <w:rsid w:val="008D5FBC"/>
    <w:rsid w:val="008E147C"/>
    <w:rsid w:val="008E50A3"/>
    <w:rsid w:val="008F62CE"/>
    <w:rsid w:val="008F774F"/>
    <w:rsid w:val="00920AA8"/>
    <w:rsid w:val="009215B8"/>
    <w:rsid w:val="00922A9A"/>
    <w:rsid w:val="0094111F"/>
    <w:rsid w:val="00943989"/>
    <w:rsid w:val="00944CD5"/>
    <w:rsid w:val="00951C1D"/>
    <w:rsid w:val="00956F60"/>
    <w:rsid w:val="00957964"/>
    <w:rsid w:val="0096063C"/>
    <w:rsid w:val="009624ED"/>
    <w:rsid w:val="00964E59"/>
    <w:rsid w:val="009652CE"/>
    <w:rsid w:val="009658D6"/>
    <w:rsid w:val="009734CE"/>
    <w:rsid w:val="00973613"/>
    <w:rsid w:val="009759AB"/>
    <w:rsid w:val="00977CFC"/>
    <w:rsid w:val="009806A9"/>
    <w:rsid w:val="00982ED1"/>
    <w:rsid w:val="009831BD"/>
    <w:rsid w:val="00983B43"/>
    <w:rsid w:val="00985004"/>
    <w:rsid w:val="00993088"/>
    <w:rsid w:val="00994904"/>
    <w:rsid w:val="0099710E"/>
    <w:rsid w:val="009A0C1D"/>
    <w:rsid w:val="009A1AD7"/>
    <w:rsid w:val="009B00EE"/>
    <w:rsid w:val="009B6B1D"/>
    <w:rsid w:val="009C28B3"/>
    <w:rsid w:val="009C6B1B"/>
    <w:rsid w:val="009D2F62"/>
    <w:rsid w:val="009D5750"/>
    <w:rsid w:val="009E09FE"/>
    <w:rsid w:val="009E21C9"/>
    <w:rsid w:val="009E44F7"/>
    <w:rsid w:val="009E66BA"/>
    <w:rsid w:val="009E6B7E"/>
    <w:rsid w:val="009E6BF3"/>
    <w:rsid w:val="009F0CD2"/>
    <w:rsid w:val="009F2096"/>
    <w:rsid w:val="009F263A"/>
    <w:rsid w:val="00A045F2"/>
    <w:rsid w:val="00A05890"/>
    <w:rsid w:val="00A058A0"/>
    <w:rsid w:val="00A06400"/>
    <w:rsid w:val="00A06A0A"/>
    <w:rsid w:val="00A12EC6"/>
    <w:rsid w:val="00A13B7E"/>
    <w:rsid w:val="00A16507"/>
    <w:rsid w:val="00A16932"/>
    <w:rsid w:val="00A21C00"/>
    <w:rsid w:val="00A234F8"/>
    <w:rsid w:val="00A2399C"/>
    <w:rsid w:val="00A2633B"/>
    <w:rsid w:val="00A307E7"/>
    <w:rsid w:val="00A42051"/>
    <w:rsid w:val="00A4286F"/>
    <w:rsid w:val="00A50660"/>
    <w:rsid w:val="00A51BF3"/>
    <w:rsid w:val="00A578BD"/>
    <w:rsid w:val="00A612AA"/>
    <w:rsid w:val="00A61A4A"/>
    <w:rsid w:val="00A62DB6"/>
    <w:rsid w:val="00A62FEE"/>
    <w:rsid w:val="00A678F3"/>
    <w:rsid w:val="00A7095E"/>
    <w:rsid w:val="00A72775"/>
    <w:rsid w:val="00A756F7"/>
    <w:rsid w:val="00A76A53"/>
    <w:rsid w:val="00A804A7"/>
    <w:rsid w:val="00A83B00"/>
    <w:rsid w:val="00A91AEE"/>
    <w:rsid w:val="00A91F21"/>
    <w:rsid w:val="00AA2C1A"/>
    <w:rsid w:val="00AA51FD"/>
    <w:rsid w:val="00AA7BF7"/>
    <w:rsid w:val="00AB4D46"/>
    <w:rsid w:val="00AB6B26"/>
    <w:rsid w:val="00AB71CA"/>
    <w:rsid w:val="00AC1042"/>
    <w:rsid w:val="00AC2461"/>
    <w:rsid w:val="00AC6AFA"/>
    <w:rsid w:val="00AD049A"/>
    <w:rsid w:val="00AD1A2B"/>
    <w:rsid w:val="00AD32D8"/>
    <w:rsid w:val="00AD682D"/>
    <w:rsid w:val="00AE02B9"/>
    <w:rsid w:val="00AE10D4"/>
    <w:rsid w:val="00AE174E"/>
    <w:rsid w:val="00AE20EF"/>
    <w:rsid w:val="00AF0E22"/>
    <w:rsid w:val="00AF1BAA"/>
    <w:rsid w:val="00AF38A4"/>
    <w:rsid w:val="00AF4BE1"/>
    <w:rsid w:val="00AF5292"/>
    <w:rsid w:val="00AF7368"/>
    <w:rsid w:val="00B01021"/>
    <w:rsid w:val="00B13B80"/>
    <w:rsid w:val="00B14357"/>
    <w:rsid w:val="00B238F1"/>
    <w:rsid w:val="00B23CB5"/>
    <w:rsid w:val="00B255DB"/>
    <w:rsid w:val="00B25F8C"/>
    <w:rsid w:val="00B30C93"/>
    <w:rsid w:val="00B35E45"/>
    <w:rsid w:val="00B3774B"/>
    <w:rsid w:val="00B4152A"/>
    <w:rsid w:val="00B45659"/>
    <w:rsid w:val="00B47AB8"/>
    <w:rsid w:val="00B5198D"/>
    <w:rsid w:val="00B6333A"/>
    <w:rsid w:val="00B82F9E"/>
    <w:rsid w:val="00B85742"/>
    <w:rsid w:val="00B87154"/>
    <w:rsid w:val="00B9112F"/>
    <w:rsid w:val="00BA0178"/>
    <w:rsid w:val="00BA09A8"/>
    <w:rsid w:val="00BA5587"/>
    <w:rsid w:val="00BC34E8"/>
    <w:rsid w:val="00BD04F4"/>
    <w:rsid w:val="00BD43E3"/>
    <w:rsid w:val="00BE0DF5"/>
    <w:rsid w:val="00BE1603"/>
    <w:rsid w:val="00BE2D4E"/>
    <w:rsid w:val="00BE3B15"/>
    <w:rsid w:val="00BE5AEC"/>
    <w:rsid w:val="00BE6350"/>
    <w:rsid w:val="00BF2DB7"/>
    <w:rsid w:val="00BF4A8E"/>
    <w:rsid w:val="00BF569A"/>
    <w:rsid w:val="00BF7021"/>
    <w:rsid w:val="00C06223"/>
    <w:rsid w:val="00C07181"/>
    <w:rsid w:val="00C07517"/>
    <w:rsid w:val="00C07785"/>
    <w:rsid w:val="00C12A5A"/>
    <w:rsid w:val="00C14DE1"/>
    <w:rsid w:val="00C14E17"/>
    <w:rsid w:val="00C1652C"/>
    <w:rsid w:val="00C23A24"/>
    <w:rsid w:val="00C24182"/>
    <w:rsid w:val="00C32B06"/>
    <w:rsid w:val="00C35414"/>
    <w:rsid w:val="00C365D9"/>
    <w:rsid w:val="00C37E83"/>
    <w:rsid w:val="00C43BEE"/>
    <w:rsid w:val="00C443C3"/>
    <w:rsid w:val="00C549C0"/>
    <w:rsid w:val="00C55031"/>
    <w:rsid w:val="00C57E5E"/>
    <w:rsid w:val="00C57FCA"/>
    <w:rsid w:val="00C65182"/>
    <w:rsid w:val="00C65894"/>
    <w:rsid w:val="00C67092"/>
    <w:rsid w:val="00C71F41"/>
    <w:rsid w:val="00C7224B"/>
    <w:rsid w:val="00C7248A"/>
    <w:rsid w:val="00C73944"/>
    <w:rsid w:val="00C7423E"/>
    <w:rsid w:val="00C7598F"/>
    <w:rsid w:val="00C76260"/>
    <w:rsid w:val="00C80260"/>
    <w:rsid w:val="00C840BC"/>
    <w:rsid w:val="00C86DD0"/>
    <w:rsid w:val="00C87925"/>
    <w:rsid w:val="00C9085A"/>
    <w:rsid w:val="00C92712"/>
    <w:rsid w:val="00C958A4"/>
    <w:rsid w:val="00C97279"/>
    <w:rsid w:val="00C97615"/>
    <w:rsid w:val="00CA3EF1"/>
    <w:rsid w:val="00CA7BAD"/>
    <w:rsid w:val="00CB2D30"/>
    <w:rsid w:val="00CB3F8B"/>
    <w:rsid w:val="00CB5D4C"/>
    <w:rsid w:val="00CC5DD0"/>
    <w:rsid w:val="00CC7A1C"/>
    <w:rsid w:val="00CC7E32"/>
    <w:rsid w:val="00CD1CFB"/>
    <w:rsid w:val="00CD50D0"/>
    <w:rsid w:val="00CF2A0F"/>
    <w:rsid w:val="00CF4CF5"/>
    <w:rsid w:val="00CF624F"/>
    <w:rsid w:val="00CF63A8"/>
    <w:rsid w:val="00D030A6"/>
    <w:rsid w:val="00D036E3"/>
    <w:rsid w:val="00D0371F"/>
    <w:rsid w:val="00D06EED"/>
    <w:rsid w:val="00D130CE"/>
    <w:rsid w:val="00D17A7C"/>
    <w:rsid w:val="00D22662"/>
    <w:rsid w:val="00D22F17"/>
    <w:rsid w:val="00D24C76"/>
    <w:rsid w:val="00D26615"/>
    <w:rsid w:val="00D26AAF"/>
    <w:rsid w:val="00D31139"/>
    <w:rsid w:val="00D34312"/>
    <w:rsid w:val="00D4240E"/>
    <w:rsid w:val="00D44578"/>
    <w:rsid w:val="00D4611B"/>
    <w:rsid w:val="00D46357"/>
    <w:rsid w:val="00D46AA3"/>
    <w:rsid w:val="00D56460"/>
    <w:rsid w:val="00D57123"/>
    <w:rsid w:val="00D5761B"/>
    <w:rsid w:val="00D61010"/>
    <w:rsid w:val="00D62AB2"/>
    <w:rsid w:val="00D6578C"/>
    <w:rsid w:val="00D66D1E"/>
    <w:rsid w:val="00D67A02"/>
    <w:rsid w:val="00D816DC"/>
    <w:rsid w:val="00D83E07"/>
    <w:rsid w:val="00D8466E"/>
    <w:rsid w:val="00D93BF7"/>
    <w:rsid w:val="00D96F95"/>
    <w:rsid w:val="00DA0143"/>
    <w:rsid w:val="00DA41FA"/>
    <w:rsid w:val="00DA5A61"/>
    <w:rsid w:val="00DA6FC6"/>
    <w:rsid w:val="00DA76C0"/>
    <w:rsid w:val="00DB39A3"/>
    <w:rsid w:val="00DC26B8"/>
    <w:rsid w:val="00DC2F66"/>
    <w:rsid w:val="00DC4668"/>
    <w:rsid w:val="00DD39D8"/>
    <w:rsid w:val="00DD59F7"/>
    <w:rsid w:val="00DD5C07"/>
    <w:rsid w:val="00DD7C27"/>
    <w:rsid w:val="00DE42EA"/>
    <w:rsid w:val="00DE5586"/>
    <w:rsid w:val="00DE5814"/>
    <w:rsid w:val="00DE6E2B"/>
    <w:rsid w:val="00DE7179"/>
    <w:rsid w:val="00DE71D2"/>
    <w:rsid w:val="00DF17BA"/>
    <w:rsid w:val="00DF20C7"/>
    <w:rsid w:val="00DF3D33"/>
    <w:rsid w:val="00DF4AB4"/>
    <w:rsid w:val="00DF4BA1"/>
    <w:rsid w:val="00E01CD2"/>
    <w:rsid w:val="00E02C2E"/>
    <w:rsid w:val="00E07153"/>
    <w:rsid w:val="00E10005"/>
    <w:rsid w:val="00E10BA2"/>
    <w:rsid w:val="00E11393"/>
    <w:rsid w:val="00E1143F"/>
    <w:rsid w:val="00E12E36"/>
    <w:rsid w:val="00E13212"/>
    <w:rsid w:val="00E1599D"/>
    <w:rsid w:val="00E25AEC"/>
    <w:rsid w:val="00E30891"/>
    <w:rsid w:val="00E318E3"/>
    <w:rsid w:val="00E4028D"/>
    <w:rsid w:val="00E41D54"/>
    <w:rsid w:val="00E43A6A"/>
    <w:rsid w:val="00E465FD"/>
    <w:rsid w:val="00E611DA"/>
    <w:rsid w:val="00E620E7"/>
    <w:rsid w:val="00E63047"/>
    <w:rsid w:val="00E70884"/>
    <w:rsid w:val="00E7279B"/>
    <w:rsid w:val="00E73A96"/>
    <w:rsid w:val="00E754E1"/>
    <w:rsid w:val="00E76B4A"/>
    <w:rsid w:val="00E812A4"/>
    <w:rsid w:val="00E856FD"/>
    <w:rsid w:val="00E85E68"/>
    <w:rsid w:val="00E97FF9"/>
    <w:rsid w:val="00EA0D5E"/>
    <w:rsid w:val="00EA23D4"/>
    <w:rsid w:val="00EB253C"/>
    <w:rsid w:val="00EB600B"/>
    <w:rsid w:val="00EC275D"/>
    <w:rsid w:val="00EC7C44"/>
    <w:rsid w:val="00ED1DD8"/>
    <w:rsid w:val="00ED1EAD"/>
    <w:rsid w:val="00ED3C73"/>
    <w:rsid w:val="00ED6741"/>
    <w:rsid w:val="00EE0C7A"/>
    <w:rsid w:val="00EF2E5A"/>
    <w:rsid w:val="00EF3590"/>
    <w:rsid w:val="00EF6B6C"/>
    <w:rsid w:val="00F10CA7"/>
    <w:rsid w:val="00F14380"/>
    <w:rsid w:val="00F146D8"/>
    <w:rsid w:val="00F20335"/>
    <w:rsid w:val="00F20444"/>
    <w:rsid w:val="00F23128"/>
    <w:rsid w:val="00F23842"/>
    <w:rsid w:val="00F23B8C"/>
    <w:rsid w:val="00F24348"/>
    <w:rsid w:val="00F24F1E"/>
    <w:rsid w:val="00F25244"/>
    <w:rsid w:val="00F25E7C"/>
    <w:rsid w:val="00F26FA0"/>
    <w:rsid w:val="00F338DA"/>
    <w:rsid w:val="00F42B9C"/>
    <w:rsid w:val="00F45AB4"/>
    <w:rsid w:val="00F47A8D"/>
    <w:rsid w:val="00F55430"/>
    <w:rsid w:val="00F60BEF"/>
    <w:rsid w:val="00F620CE"/>
    <w:rsid w:val="00F65300"/>
    <w:rsid w:val="00F71B8A"/>
    <w:rsid w:val="00F7558E"/>
    <w:rsid w:val="00F833BA"/>
    <w:rsid w:val="00F83521"/>
    <w:rsid w:val="00F83D42"/>
    <w:rsid w:val="00F846BF"/>
    <w:rsid w:val="00F84805"/>
    <w:rsid w:val="00F85300"/>
    <w:rsid w:val="00F85525"/>
    <w:rsid w:val="00F87633"/>
    <w:rsid w:val="00F9162C"/>
    <w:rsid w:val="00F91827"/>
    <w:rsid w:val="00F92955"/>
    <w:rsid w:val="00F92C02"/>
    <w:rsid w:val="00FA4A56"/>
    <w:rsid w:val="00FA4F9C"/>
    <w:rsid w:val="00FB42C6"/>
    <w:rsid w:val="00FB495B"/>
    <w:rsid w:val="00FB67B1"/>
    <w:rsid w:val="00FC1030"/>
    <w:rsid w:val="00FC10C3"/>
    <w:rsid w:val="00FC74D4"/>
    <w:rsid w:val="00FC79AF"/>
    <w:rsid w:val="00FD432D"/>
    <w:rsid w:val="00FE5C7C"/>
    <w:rsid w:val="00FF14C6"/>
    <w:rsid w:val="00FF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7647F"/>
  <w15:docId w15:val="{156FCA42-7EA3-B742-B191-0ADD4738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5D45D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92320"/>
    <w:pPr>
      <w:ind w:left="720"/>
      <w:contextualSpacing/>
    </w:pPr>
  </w:style>
  <w:style w:type="table" w:styleId="TableGrid">
    <w:name w:val="Table Grid"/>
    <w:basedOn w:val="TableNormal"/>
    <w:uiPriority w:val="39"/>
    <w:rsid w:val="00DE6E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F1B9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0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1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44B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411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11F"/>
  </w:style>
  <w:style w:type="paragraph" w:styleId="Footer">
    <w:name w:val="footer"/>
    <w:basedOn w:val="Normal"/>
    <w:link w:val="FooterChar"/>
    <w:uiPriority w:val="99"/>
    <w:unhideWhenUsed/>
    <w:rsid w:val="009411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11F"/>
  </w:style>
  <w:style w:type="paragraph" w:styleId="NormalWeb">
    <w:name w:val="Normal (Web)"/>
    <w:basedOn w:val="Normal"/>
    <w:uiPriority w:val="99"/>
    <w:semiHidden/>
    <w:unhideWhenUsed/>
    <w:rsid w:val="00107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33F4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F4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F4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F4E"/>
    <w:rPr>
      <w:lang w:val="en-US"/>
    </w:rPr>
  </w:style>
  <w:style w:type="table" w:styleId="PlainTable5">
    <w:name w:val="Plain Table 5"/>
    <w:basedOn w:val="TableNormal"/>
    <w:uiPriority w:val="45"/>
    <w:rsid w:val="00C23A2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833B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833B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833BA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F833B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04F4"/>
    <w:rPr>
      <w:color w:val="800080" w:themeColor="followedHyperlink"/>
      <w:u w:val="single"/>
    </w:rPr>
  </w:style>
  <w:style w:type="paragraph" w:customStyle="1" w:styleId="Sectionheading">
    <w:name w:val="Section heading"/>
    <w:basedOn w:val="Heading1"/>
    <w:next w:val="Normal"/>
    <w:autoRedefine/>
    <w:qFormat/>
    <w:rsid w:val="002671CD"/>
    <w:pPr>
      <w:spacing w:before="240" w:after="0" w:line="480" w:lineRule="auto"/>
    </w:pPr>
    <w:rPr>
      <w:rFonts w:eastAsiaTheme="majorEastAsia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1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2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9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C3A3B4-6BEE-42E8-A04E-F6C250E12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am mandal</dc:creator>
  <cp:lastModifiedBy>gautam mandal</cp:lastModifiedBy>
  <cp:revision>2</cp:revision>
  <dcterms:created xsi:type="dcterms:W3CDTF">2024-07-11T09:07:00Z</dcterms:created>
  <dcterms:modified xsi:type="dcterms:W3CDTF">2024-07-11T09:07:00Z</dcterms:modified>
</cp:coreProperties>
</file>